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MS PGothic"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eastAsia="MS PGothic" w:cs="Times New Roman" w:ascii="Times New Roman" w:hAnsi="Times New Roman"/>
          <w:b/>
          <w:bCs/>
          <w:kern w:val="0"/>
          <w:sz w:val="24"/>
          <w:szCs w:val="24"/>
        </w:rPr>
        <w:t>.  Estimated distribution of HIV-1 genotypes in different regions/provinces in China</w:t>
      </w:r>
    </w:p>
    <w:tbl>
      <w:tblPr>
        <w:tblW w:w="13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517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>
        <w:trPr>
          <w:trHeight w:val="532" w:hRule="atLeast"/>
        </w:trPr>
        <w:tc>
          <w:tcPr>
            <w:tcW w:w="14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Regio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Provinc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07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08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0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B'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0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06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BC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other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Northeastern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Heilongjiang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Jili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Liaoning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ubtotal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7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Eastern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Beijing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62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Fujia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Guangdong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8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22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483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Hebe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25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Jiangsu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293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Shandong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Shangha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3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Tianji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Zhejiang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77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ubtotal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9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56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7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Central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Anhu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7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Hena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39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391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Hube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21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Huna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961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Jiangx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Shanxi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71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ubtotal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0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206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34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rthw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estern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Gansu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Neimenggu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Ningxia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Qingha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Shaanx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Xinjiang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94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5977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Xizang (Tibet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ubtotal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43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620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uthw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estern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Chongqing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7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Guangxi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76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63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4936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Guizhou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978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Sichuan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63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822" w:type="dxa"/>
            <w:tcBorders/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2540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Yunnan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4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26</w:t>
            </w:r>
          </w:p>
        </w:tc>
      </w:tr>
      <w:tr>
        <w:trPr>
          <w:trHeight w:val="315" w:hRule="atLeast"/>
        </w:trPr>
        <w:tc>
          <w:tcPr>
            <w:tcW w:w="14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ubtotal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3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3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47</w:t>
            </w:r>
          </w:p>
        </w:tc>
      </w:tr>
      <w:tr>
        <w:trPr>
          <w:trHeight w:val="330" w:hRule="atLeast"/>
        </w:trPr>
        <w:tc>
          <w:tcPr>
            <w:tcW w:w="1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eastAsia="MS PGothic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22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92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88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89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57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1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1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3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right w:w="170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48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19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5:16:00Z</dcterms:created>
  <dc:creator>Xiang He</dc:creator>
  <dc:description/>
  <cp:keywords/>
  <dc:language>en-US</dc:language>
  <cp:lastModifiedBy>Xiang He</cp:lastModifiedBy>
  <dcterms:modified xsi:type="dcterms:W3CDTF">2012-06-11T15:16:00Z</dcterms:modified>
  <cp:revision>1</cp:revision>
  <dc:subject/>
  <dc:title/>
</cp:coreProperties>
</file>